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4736B" w14:textId="77777777" w:rsidR="00827BCE" w:rsidRDefault="00827BCE" w:rsidP="00827BCE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S</w:t>
      </w:r>
      <w:r w:rsidRPr="0058769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Table  </w:t>
      </w:r>
      <w:r w:rsidRPr="0058769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Bacterial</w:t>
      </w:r>
      <w:proofErr w:type="gramEnd"/>
      <w:r w:rsidRPr="0058769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strains used in this study</w:t>
      </w:r>
    </w:p>
    <w:p w14:paraId="7F1CC881" w14:textId="77777777" w:rsidR="00827BCE" w:rsidRPr="00587691" w:rsidRDefault="00827BCE" w:rsidP="00827BCE">
      <w:pPr>
        <w:rPr>
          <w:rFonts w:asciiTheme="majorBidi" w:hAnsiTheme="majorBidi" w:cstheme="majorBidi"/>
          <w:bCs/>
          <w:color w:val="000000" w:themeColor="text1"/>
          <w:sz w:val="22"/>
          <w:szCs w:val="22"/>
        </w:rPr>
      </w:pPr>
    </w:p>
    <w:tbl>
      <w:tblPr>
        <w:tblW w:w="9512" w:type="dxa"/>
        <w:tblInd w:w="11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96"/>
        <w:gridCol w:w="6146"/>
        <w:gridCol w:w="2070"/>
      </w:tblGrid>
      <w:tr w:rsidR="00827BCE" w:rsidRPr="00F6059E" w14:paraId="234344D5" w14:textId="77777777" w:rsidTr="00575B9A">
        <w:trPr>
          <w:trHeight w:val="2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E7A4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trains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2BEA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elevant Characteristic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5F5C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ource/Figure</w:t>
            </w:r>
          </w:p>
        </w:tc>
      </w:tr>
      <w:tr w:rsidR="00827BCE" w:rsidRPr="00F6059E" w14:paraId="340F0F27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7552" w14:textId="77777777" w:rsidR="00827BCE" w:rsidRPr="00652E3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209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5B1BE" w14:textId="77777777" w:rsidR="00827BCE" w:rsidRPr="00652E3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52E35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V. cholerae</w:t>
            </w:r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El Tor N16961; </w:t>
            </w:r>
            <w:proofErr w:type="spellStart"/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tr</w:t>
            </w:r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08F87" w14:textId="77777777" w:rsidR="00827BCE" w:rsidRPr="00652E3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M. </w:t>
            </w:r>
            <w:proofErr w:type="spellStart"/>
            <w:r w:rsidRPr="00652E3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Waldor</w:t>
            </w:r>
            <w:proofErr w:type="spellEnd"/>
          </w:p>
        </w:tc>
      </w:tr>
      <w:tr w:rsidR="00827BCE" w:rsidRPr="00F6059E" w14:paraId="4CF746FF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0E3B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112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B6B6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N16961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hapR</w:t>
            </w:r>
            <w:proofErr w:type="spellEnd"/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∆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dns</w:t>
            </w:r>
            <w:proofErr w:type="spellEnd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;</w:t>
            </w:r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tr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56AE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M. </w:t>
            </w:r>
            <w:proofErr w:type="spell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lokesch</w:t>
            </w:r>
            <w:proofErr w:type="spellEnd"/>
          </w:p>
        </w:tc>
      </w:tr>
      <w:tr w:rsidR="00827BCE" w:rsidRPr="00F6059E" w14:paraId="30EA7BF3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B9328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1157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3C4C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1121 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terB-ori1-zeo-terB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B167C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R. </w:t>
            </w:r>
            <w:proofErr w:type="spell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adoya</w:t>
            </w:r>
            <w:proofErr w:type="spellEnd"/>
          </w:p>
        </w:tc>
      </w:tr>
      <w:tr w:rsidR="00827BCE" w:rsidRPr="00F6059E" w14:paraId="6BAFA230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D825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2540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C621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1121 ∆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R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noBreakHyphen/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zeo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noBreakHyphen/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FRT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ACCA" w14:textId="58A0C526" w:rsidR="00827BCE" w:rsidRPr="006C31A7" w:rsidRDefault="00491B9F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Baek&lt;/Author&gt;&lt;Year&gt;2014&lt;/Year&gt;&lt;RecNum&gt;2687&lt;/RecNum&gt;&lt;DisplayText&gt;[1]&lt;/DisplayText&gt;&lt;record&gt;&lt;rec-number&gt;2687&lt;/rec-number&gt;&lt;foreign-keys&gt;&lt;key app="EN" db-id="p9swxfar4vrf9iezz22v9zvfxxs5rvp05pea" timestamp="0"&gt;2687&lt;/key&gt;&lt;/foreign-keys&gt;&lt;ref-type name="Journal Article"&gt;17&lt;/ref-type&gt;&lt;contributors&gt;&lt;authors&gt;&lt;author&gt;Baek, J. H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Chromosome I Controls Chromosome II Replication in Vibrio cholerae&lt;/title&gt;&lt;secondary-title&gt;PLoS Genet&lt;/secondary-title&gt;&lt;alt-title&gt;PLoS genetics&lt;/alt-title&gt;&lt;/titles&gt;&lt;periodical&gt;&lt;full-title&gt;PLoS Genet&lt;/full-title&gt;&lt;/periodical&gt;&lt;pages&gt;e1004184&lt;/pages&gt;&lt;volume&gt;10&lt;/volume&gt;&lt;number&gt;2&lt;/number&gt;&lt;dates&gt;&lt;year&gt;2014&lt;/year&gt;&lt;pub-dates&gt;&lt;date&gt;Feb&lt;/date&gt;&lt;/pub-dates&gt;&lt;/dates&gt;&lt;isbn&gt;1553-7404 (Electronic)&amp;#xD;1553-7390 (Linking)&lt;/isbn&gt;&lt;accession-num&gt;24586205&lt;/accession-num&gt;&lt;urls&gt;&lt;related-urls&gt;&lt;url&gt;http://www.ncbi.nlm.nih.gov/pubmed/24586205&lt;/url&gt;&lt;/related-urls&gt;&lt;/urls&gt;&lt;custom2&gt;3937223&lt;/custom2&gt;&lt;electronic-resource-num&gt;10.1371/journal.pgen.1004184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22"/>
                <w:szCs w:val="22"/>
              </w:rPr>
              <w:t>[1]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827BCE" w:rsidRPr="00F6059E" w14:paraId="647A9E70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FF5A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F98A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1121 </w:t>
            </w:r>
            <w:proofErr w:type="gram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lacZ</w:t>
            </w:r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>::(</w:t>
            </w:r>
            <w:proofErr w:type="spellStart"/>
            <w:proofErr w:type="gram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araC</w:t>
            </w:r>
            <w:proofErr w:type="spell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bad-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us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lacI</w:t>
            </w:r>
            <w:r w:rsidRPr="009E0E62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</w:rPr>
              <w:t>q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p</w:t>
            </w:r>
            <w:r w:rsidRPr="009E0E62">
              <w:rPr>
                <w:rFonts w:asciiTheme="majorBidi" w:hAnsiTheme="majorBidi" w:cstheme="majorBidi"/>
                <w:bCs/>
                <w:i/>
                <w:sz w:val="22"/>
                <w:szCs w:val="22"/>
              </w:rPr>
              <w:t>tac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>-(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dTomato-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pMT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parB</w:t>
            </w:r>
            <w:proofErr w:type="spell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fp-</w:t>
            </w:r>
            <w:r w:rsidRPr="009E0E62">
              <w:rPr>
                <w:rFonts w:asciiTheme="majorBidi" w:hAnsiTheme="majorBidi" w:cstheme="majorBidi"/>
                <w:sz w:val="22"/>
                <w:szCs w:val="22"/>
              </w:rPr>
              <w:t>P1</w:t>
            </w:r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rB</w:t>
            </w:r>
            <w:r w:rsidRPr="009E0E62" w:rsidDel="00293693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1t2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),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cat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)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CE70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7BCE" w:rsidRPr="00F6059E" w14:paraId="086506D5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235A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09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066B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01 P1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parS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n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+135 kb on Chr1</w:t>
            </w:r>
            <w:proofErr w:type="gram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 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MT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parS</w:t>
            </w:r>
            <w:proofErr w:type="spellEnd"/>
            <w:proofErr w:type="gram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+40 kb on Chr2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FEBB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7BCE" w:rsidRPr="00F6059E" w14:paraId="275F5BF4" w14:textId="77777777" w:rsidTr="00575B9A">
        <w:trPr>
          <w:trHeight w:val="278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3C404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13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38E7E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1121 </w:t>
            </w:r>
            <w:proofErr w:type="gram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lacZ</w:t>
            </w:r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>::</w:t>
            </w:r>
            <w:proofErr w:type="gramEnd"/>
            <w:r w:rsidRPr="006C31A7">
              <w:rPr>
                <w:rFonts w:asciiTheme="majorBidi" w:hAnsiTheme="majorBidi" w:cstheme="majorBidi"/>
                <w:bCs/>
                <w:i/>
                <w:sz w:val="22"/>
                <w:szCs w:val="22"/>
              </w:rPr>
              <w:t>kanR2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 w:rsidDel="00F04DA6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44BA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  <w:r w:rsidRPr="006C31A7" w:rsidDel="00F04DA6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27BCE" w:rsidRPr="00197810" w14:paraId="5B7DDB71" w14:textId="77777777" w:rsidTr="00575B9A">
        <w:trPr>
          <w:trHeight w:val="278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764F4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19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898CB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09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terCB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ori1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eo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terBC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6768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 1C</w:t>
            </w:r>
          </w:p>
        </w:tc>
      </w:tr>
      <w:tr w:rsidR="00827BCE" w:rsidRPr="00F6059E" w14:paraId="10E2FE2E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7604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22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2384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19 ∆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Kn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cassette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32AF0" w14:textId="77777777" w:rsidR="00827BCE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</w:pPr>
            <w:proofErr w:type="spell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Fi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s</w:t>
            </w:r>
            <w:proofErr w:type="spell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 xml:space="preserve"> 1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B,D</w:t>
            </w:r>
            <w:proofErr w:type="gram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,E, 3C,</w:t>
            </w:r>
          </w:p>
          <w:p w14:paraId="49530491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 xml:space="preserve"> S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,S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2,S3,S7,S8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Fi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pt-BR"/>
              </w:rPr>
              <w:t>s</w:t>
            </w:r>
            <w:proofErr w:type="spellEnd"/>
          </w:p>
        </w:tc>
      </w:tr>
      <w:tr w:rsidR="00827BCE" w:rsidRPr="00F6059E" w14:paraId="61EA2569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DD378" w14:textId="77777777" w:rsidR="00827BCE" w:rsidRPr="00F04DA6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28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9B9B" w14:textId="77777777" w:rsidR="00827BCE" w:rsidRPr="00F04DA6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22/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;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C4A45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 2</w:t>
            </w:r>
            <w:proofErr w:type="gram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,B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5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27BCE" w:rsidRPr="00F6059E" w14:paraId="3AD74265" w14:textId="77777777" w:rsidTr="00575B9A">
        <w:trPr>
          <w:trHeight w:val="24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2028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2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97C5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22/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r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tB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OW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pTVC13)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;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1026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 4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,B</w:t>
            </w:r>
            <w:proofErr w:type="gram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S9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A </w:t>
            </w:r>
            <w:proofErr w:type="spell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F6059E" w14:paraId="556A0021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E632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6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ED45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19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-nat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Mb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597E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3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7,S8 Figs</w:t>
            </w:r>
          </w:p>
        </w:tc>
      </w:tr>
      <w:tr w:rsidR="00827BCE" w:rsidRPr="006A4F20" w14:paraId="7081F4B1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C528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8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132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1121 P1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parS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+40 kb on Chr2) </w:t>
            </w:r>
            <w:proofErr w:type="gram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lacZ</w:t>
            </w:r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>::(</w:t>
            </w:r>
            <w:proofErr w:type="spellStart"/>
            <w:proofErr w:type="gram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araC</w:t>
            </w:r>
            <w:proofErr w:type="spell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bad-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us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lacI</w:t>
            </w:r>
            <w:r w:rsidRPr="009E0E62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</w:rPr>
              <w:t>q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p</w:t>
            </w:r>
            <w:r w:rsidRPr="009E0E62">
              <w:rPr>
                <w:rFonts w:asciiTheme="majorBidi" w:hAnsiTheme="majorBidi" w:cstheme="majorBidi"/>
                <w:bCs/>
                <w:i/>
                <w:sz w:val="22"/>
                <w:szCs w:val="22"/>
              </w:rPr>
              <w:t>tac</w:t>
            </w:r>
            <w:proofErr w:type="spellEnd"/>
            <w:r w:rsidRPr="009E0E62">
              <w:rPr>
                <w:rFonts w:asciiTheme="majorBidi" w:hAnsiTheme="majorBidi" w:cstheme="majorBidi"/>
                <w:bCs/>
                <w:sz w:val="22"/>
                <w:szCs w:val="22"/>
              </w:rPr>
              <w:t>-(</w:t>
            </w:r>
            <w:proofErr w:type="spellStart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dTomato-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pMT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parB</w:t>
            </w:r>
            <w:proofErr w:type="spellEnd"/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fp-</w:t>
            </w:r>
            <w:r w:rsidRPr="009E0E62">
              <w:rPr>
                <w:rFonts w:asciiTheme="majorBidi" w:hAnsiTheme="majorBidi" w:cstheme="majorBidi"/>
                <w:sz w:val="22"/>
                <w:szCs w:val="22"/>
              </w:rPr>
              <w:t>P1</w:t>
            </w:r>
            <w:r w:rsidRPr="009E0E62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rB</w:t>
            </w:r>
            <w:r w:rsidRPr="009E0E62" w:rsidDel="00293693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>t1t2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),</w:t>
            </w:r>
            <w:r w:rsidRPr="009E0E62">
              <w:rPr>
                <w:rFonts w:asciiTheme="majorBidi" w:hAnsiTheme="majorBidi" w:cstheme="majorBidi"/>
                <w:bCs/>
                <w:i/>
                <w:iCs/>
                <w:sz w:val="22"/>
                <w:szCs w:val="22"/>
              </w:rPr>
              <w:t xml:space="preserve">  cat</w:t>
            </w:r>
            <w:r w:rsidRPr="009E0E62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>)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4A10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3A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6A4F20" w14:paraId="5A10076C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22EF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6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15C0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8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rtS-nat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Mb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21F2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3A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F6059E" w14:paraId="44C4C010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9127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68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539F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58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attP-crtS-nat-attB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B50E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7BCE" w:rsidRPr="00F6059E" w14:paraId="4A84282A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07E5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69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AD1D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22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attP-crtS-nat-attB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11F8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7BCE" w:rsidRPr="00F6059E" w14:paraId="1BCDFCA6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C1A0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82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0652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68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tet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 xml:space="preserve"> ptet-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hiC31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in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Mb, 10 kb upstream of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408C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12 Fig</w:t>
            </w:r>
          </w:p>
        </w:tc>
      </w:tr>
      <w:tr w:rsidR="00827BCE" w:rsidRPr="00F6059E" w14:paraId="26192C77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3236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92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2D83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22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nat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1.7 Mb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EA02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3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7, S8 Figs</w:t>
            </w:r>
          </w:p>
        </w:tc>
      </w:tr>
      <w:tr w:rsidR="00827BCE" w:rsidRPr="006A4F20" w14:paraId="257C8344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8DA0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93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F609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da-DK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da-DK"/>
              </w:rPr>
              <w:t>CVC3058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  <w:lang w:val="da-DK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  <w:lang w:val="da-DK"/>
              </w:rPr>
              <w:t xml:space="preserve"> 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da-DK"/>
              </w:rPr>
              <w:t xml:space="preserve"> (at 1.7 Mb)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da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lang w:val="da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  <w:lang w:val="da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8FA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3A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F6059E" w14:paraId="3A5F4D1A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9661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0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D66F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69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bla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tet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 xml:space="preserve"> ptet-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hiC31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in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Mb,10 kb upstream of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604C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827BCE" w:rsidRPr="00F6059E" w14:paraId="379DBD36" w14:textId="77777777" w:rsidTr="00575B9A">
        <w:trPr>
          <w:trHeight w:val="278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C445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12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8581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61 ∆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51D9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3A</w:t>
            </w:r>
          </w:p>
        </w:tc>
      </w:tr>
      <w:tr w:rsidR="00827BCE" w:rsidRPr="00F6059E" w14:paraId="71576BE7" w14:textId="77777777" w:rsidTr="00575B9A">
        <w:trPr>
          <w:trHeight w:val="278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0901E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15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9E06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8/pBJH188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C1ED4" w14:textId="77777777" w:rsidR="00827BCE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4</w:t>
            </w:r>
            <w:proofErr w:type="gram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,B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27BCE" w:rsidRPr="00F6059E" w14:paraId="3F2A2682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624C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25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CE4E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22/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rctB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IGH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(pRR24);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783A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4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,B</w:t>
            </w:r>
            <w:proofErr w:type="gram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9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F6059E" w14:paraId="0D8EEFA3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101C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37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D591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82/pBJH188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FBE2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,C</w:t>
            </w:r>
            <w:proofErr w:type="gramEnd"/>
          </w:p>
        </w:tc>
      </w:tr>
      <w:tr w:rsidR="00827BCE" w:rsidRPr="00F6059E" w14:paraId="206B6742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EE39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50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C869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92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crtS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Kn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bp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5DD4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3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7, S8 Figs</w:t>
            </w:r>
          </w:p>
        </w:tc>
      </w:tr>
      <w:tr w:rsidR="00827BCE" w:rsidRPr="006A4F20" w14:paraId="0AA67A8B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0F44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5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77B2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93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rtS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Kn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at 0.80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Mbp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lang w:val="da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  <w:lang w:val="da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D942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3A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6</w:t>
            </w:r>
            <w:proofErr w:type="gramStart"/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B,C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it"/>
              </w:rPr>
              <w:t>Fig</w:t>
            </w:r>
            <w:proofErr w:type="spellEnd"/>
          </w:p>
        </w:tc>
      </w:tr>
      <w:tr w:rsidR="00827BCE" w:rsidRPr="000F4302" w14:paraId="4704AECE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D780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64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1B66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22/pACYC177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DFFC" w14:textId="77777777" w:rsidR="00827BCE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2B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4B, </w:t>
            </w:r>
          </w:p>
          <w:p w14:paraId="4E73AEC6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S5, 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igs</w:t>
            </w:r>
          </w:p>
        </w:tc>
      </w:tr>
      <w:tr w:rsidR="00827BCE" w:rsidRPr="00F6059E" w14:paraId="5B2C52B2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FC9D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67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DC78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01/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9E0E62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r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tB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OW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pTVC13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 w:rsidDel="00531239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9B5F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827BCE" w:rsidRPr="00F6059E" w14:paraId="36ACF68B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5692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68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0C0F" w14:textId="77777777" w:rsidR="00827BCE" w:rsidRPr="009E0E62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01/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rctB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IGH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(pRR24);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9E0E62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804E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827BCE" w:rsidRPr="00F6059E" w14:paraId="2E354DC3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13E8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69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63DB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101/pACYC177;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Zeo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,</w:t>
            </w:r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Nat</w:t>
            </w:r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p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815B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ig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</w:tr>
      <w:tr w:rsidR="00827BCE" w:rsidRPr="00F6059E" w14:paraId="5F05F3B1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F32D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71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EE2C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CVC3058/pACYC177;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EC3F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 S9B Figs</w:t>
            </w:r>
          </w:p>
        </w:tc>
      </w:tr>
      <w:tr w:rsidR="00827BCE" w:rsidRPr="00F6059E" w14:paraId="319F09D4" w14:textId="77777777" w:rsidTr="00575B9A">
        <w:trPr>
          <w:trHeight w:val="2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C018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73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16B0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8/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BE79D5">
              <w:rPr>
                <w:rFonts w:asciiTheme="majorBidi" w:eastAsia="Times New Roman" w:hAnsiTheme="majorBidi" w:cstheme="majorBidi"/>
                <w:i/>
                <w:color w:val="000000" w:themeColor="text1"/>
                <w:sz w:val="22"/>
                <w:szCs w:val="22"/>
              </w:rPr>
              <w:t>r</w:t>
            </w:r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ctB</w:t>
            </w:r>
            <w:r w:rsidRPr="007349BB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OW</w:t>
            </w:r>
            <w:proofErr w:type="spellEnd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(pTVC13);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19BB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27BCE" w:rsidRPr="00F6059E" w14:paraId="69E23508" w14:textId="77777777" w:rsidTr="00575B9A">
        <w:trPr>
          <w:trHeight w:val="2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DD43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174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259D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058/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</w:t>
            </w:r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rctB</w:t>
            </w:r>
            <w:r w:rsidRPr="007349BB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IGH</w:t>
            </w:r>
            <w:proofErr w:type="spellEnd"/>
            <w:r w:rsidRPr="00BE79D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(pRR24);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Gm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Cm</w:t>
            </w:r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BC72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B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Fig</w:t>
            </w:r>
          </w:p>
        </w:tc>
      </w:tr>
      <w:tr w:rsidR="00827BCE" w:rsidRPr="00F6059E" w14:paraId="12580224" w14:textId="77777777" w:rsidTr="00575B9A">
        <w:trPr>
          <w:trHeight w:val="2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96905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208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EBAFC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209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/</w:t>
            </w:r>
            <w:r w:rsidRPr="009E0E62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pBJH188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82B09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4B Fig</w:t>
            </w:r>
          </w:p>
        </w:tc>
      </w:tr>
      <w:tr w:rsidR="00827BCE" w:rsidRPr="00F6059E" w14:paraId="79CB5F15" w14:textId="77777777" w:rsidTr="00575B9A">
        <w:trPr>
          <w:trHeight w:val="234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6DAF2" w14:textId="77777777" w:rsidR="00827BCE" w:rsidRPr="00BE79D5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3210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A54C7" w14:textId="77777777" w:rsidR="00827BCE" w:rsidRPr="00BE79D5" w:rsidRDefault="00827BCE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VC209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/pACYC177;</w:t>
            </w:r>
            <w:r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E79D5">
              <w:rPr>
                <w:rFonts w:asciiTheme="majorBidi" w:eastAsia="Times New Roman" w:hAnsiTheme="majorBidi" w:cstheme="majorBidi"/>
                <w:iCs/>
                <w:color w:val="000000" w:themeColor="text1"/>
                <w:sz w:val="22"/>
                <w:szCs w:val="22"/>
              </w:rPr>
              <w:t>Kn</w:t>
            </w:r>
            <w:r w:rsidRPr="00BE79D5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0820" w14:textId="77777777" w:rsidR="00827BCE" w:rsidRPr="006C31A7" w:rsidRDefault="00827BCE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4B Fig</w:t>
            </w:r>
          </w:p>
        </w:tc>
      </w:tr>
    </w:tbl>
    <w:p w14:paraId="74243821" w14:textId="77777777" w:rsidR="00491B9F" w:rsidRDefault="00491B9F"/>
    <w:p w14:paraId="4CF47216" w14:textId="77777777" w:rsidR="00491B9F" w:rsidRDefault="00491B9F"/>
    <w:p w14:paraId="556882AE" w14:textId="77777777" w:rsidR="00491B9F" w:rsidRPr="00491B9F" w:rsidRDefault="00491B9F" w:rsidP="00491B9F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491B9F">
        <w:rPr>
          <w:noProof/>
        </w:rPr>
        <w:t>1.</w:t>
      </w:r>
      <w:r w:rsidRPr="00491B9F">
        <w:rPr>
          <w:noProof/>
        </w:rPr>
        <w:tab/>
        <w:t xml:space="preserve">Baek JH, Chattoraj DK. Chromosome I Controls Chromosome II Replication in </w:t>
      </w:r>
      <w:bookmarkStart w:id="0" w:name="_GoBack"/>
      <w:r w:rsidRPr="00491B9F">
        <w:rPr>
          <w:i/>
          <w:noProof/>
        </w:rPr>
        <w:t>Vibrio cholerae</w:t>
      </w:r>
      <w:bookmarkEnd w:id="0"/>
      <w:r w:rsidRPr="00491B9F">
        <w:rPr>
          <w:noProof/>
        </w:rPr>
        <w:t>. PLoS Genet. 2014;10(2):e1004184. doi: 10.1371/journal.pgen.1004184. PubMed PMID: 24586205; PubMed Central PMCID: PMC3937223.</w:t>
      </w:r>
    </w:p>
    <w:p w14:paraId="0A0B9E56" w14:textId="3628C709" w:rsidR="005032D3" w:rsidRDefault="00491B9F">
      <w:r>
        <w:fldChar w:fldCharType="end"/>
      </w:r>
    </w:p>
    <w:sectPr w:rsidR="005032D3" w:rsidSect="00883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wxfar4vrf9iezz22v9zvfxxs5rvp05pea&quot;&gt;Plasmid References Copy&lt;record-ids&gt;&lt;item&gt;2687&lt;/item&gt;&lt;/record-ids&gt;&lt;/item&gt;&lt;/Libraries&gt;"/>
  </w:docVars>
  <w:rsids>
    <w:rsidRoot w:val="00827BCE"/>
    <w:rsid w:val="00491B9F"/>
    <w:rsid w:val="00827BCE"/>
    <w:rsid w:val="0088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3731B"/>
  <w15:chartTrackingRefBased/>
  <w15:docId w15:val="{1044528F-8C61-7B47-9757-EC0B22B5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BCE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BCE"/>
    <w:pPr>
      <w:spacing w:line="480" w:lineRule="auto"/>
      <w:outlineLvl w:val="1"/>
    </w:pPr>
    <w:rPr>
      <w:rFonts w:asciiTheme="minorHAnsi" w:eastAsiaTheme="minorEastAsia" w:hAnsiTheme="minorHAns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7BCE"/>
    <w:rPr>
      <w:rFonts w:eastAsiaTheme="minorEastAsia" w:cs="Times New Roman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491B9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91B9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91B9F"/>
  </w:style>
  <w:style w:type="character" w:customStyle="1" w:styleId="EndNoteBibliographyChar">
    <w:name w:val="EndNote Bibliography Char"/>
    <w:basedOn w:val="DefaultParagraphFont"/>
    <w:link w:val="EndNoteBibliography"/>
    <w:rsid w:val="00491B9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Revathy (NIH/NCI) [F]</dc:creator>
  <cp:keywords/>
  <dc:description/>
  <cp:lastModifiedBy>Chattoraj, Dhruba (NIH/NCI) [E]</cp:lastModifiedBy>
  <cp:revision>2</cp:revision>
  <dcterms:created xsi:type="dcterms:W3CDTF">2018-05-18T16:52:00Z</dcterms:created>
  <dcterms:modified xsi:type="dcterms:W3CDTF">2018-05-18T19:20:00Z</dcterms:modified>
</cp:coreProperties>
</file>